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50C2" w:rsidRPr="00384893" w:rsidRDefault="007D50C2" w:rsidP="007D50C2">
      <w:pPr>
        <w:pStyle w:val="Beschriftung"/>
        <w:keepNext/>
        <w:rPr>
          <w:lang w:val="en-US"/>
        </w:rPr>
      </w:pPr>
      <w:bookmarkStart w:id="0" w:name="_GoBack"/>
      <w:bookmarkEnd w:id="0"/>
      <w:r w:rsidRPr="00FA4D4D">
        <w:rPr>
          <w:lang w:val="en-US"/>
        </w:rPr>
        <w:t>Table</w:t>
      </w:r>
      <w:r>
        <w:rPr>
          <w:lang w:val="en-US"/>
        </w:rPr>
        <w:t xml:space="preserve"> S</w:t>
      </w:r>
      <w:r w:rsidRPr="00384893">
        <w:rPr>
          <w:lang w:val="en-US"/>
        </w:rPr>
        <w:t>9</w:t>
      </w:r>
      <w:r w:rsidRPr="00FA4D4D">
        <w:rPr>
          <w:lang w:val="en-US"/>
        </w:rPr>
        <w:t xml:space="preserve">: </w:t>
      </w:r>
      <w:r w:rsidRPr="004C394C">
        <w:rPr>
          <w:lang w:val="en-US"/>
        </w:rPr>
        <w:t>Selected SSR data verifying the non-clonal origin of synthetic Ranunculus F</w:t>
      </w:r>
      <w:r w:rsidRPr="004C394C">
        <w:rPr>
          <w:vertAlign w:val="subscript"/>
          <w:lang w:val="en-US"/>
        </w:rPr>
        <w:t>2</w:t>
      </w:r>
      <w:r w:rsidRPr="004C394C">
        <w:rPr>
          <w:lang w:val="en-US"/>
        </w:rPr>
        <w:t xml:space="preserve"> hybrids by depicting the presence of paternal private alleles. m, maternal; p, paternal; N, drop out. The total matrix comprises six loci with altogether 33 alleles (coded as binary presence/absence data). </w:t>
      </w:r>
    </w:p>
    <w:tbl>
      <w:tblPr>
        <w:tblW w:w="4180" w:type="dxa"/>
        <w:tblInd w:w="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22"/>
        <w:gridCol w:w="422"/>
        <w:gridCol w:w="422"/>
        <w:gridCol w:w="422"/>
        <w:gridCol w:w="422"/>
        <w:gridCol w:w="422"/>
        <w:gridCol w:w="422"/>
      </w:tblGrid>
      <w:tr w:rsidR="007D50C2" w:rsidRPr="008717AE" w:rsidTr="003C4442">
        <w:trPr>
          <w:trHeight w:val="1104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384893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 w:eastAsia="de-DE"/>
              </w:rPr>
            </w:pP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7D50C2" w:rsidRPr="00140683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08_164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7D50C2" w:rsidRPr="00140683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84_171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7D50C2" w:rsidRPr="00140683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11_218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7D50C2" w:rsidRPr="00140683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11_242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7D50C2" w:rsidRPr="00140683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367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7D50C2" w:rsidRPr="00140683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405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7D50C2" w:rsidRPr="00140683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477_265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140683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24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m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140683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22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p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1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1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1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1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14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15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16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17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18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19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2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2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2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2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24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25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4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5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6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7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8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7D50C2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50C2" w:rsidRPr="008717AE" w:rsidRDefault="007D50C2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4xJ22_9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7D50C2" w:rsidRPr="008717AE" w:rsidRDefault="007D50C2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</w:tbl>
    <w:p w:rsidR="007A4AF6" w:rsidRPr="007D50C2" w:rsidRDefault="007A4AF6" w:rsidP="007D50C2"/>
    <w:sectPr w:rsidR="007A4AF6" w:rsidRPr="007D50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DA"/>
    <w:rsid w:val="00037A4D"/>
    <w:rsid w:val="000A05D9"/>
    <w:rsid w:val="00114E1A"/>
    <w:rsid w:val="001539A9"/>
    <w:rsid w:val="00643D57"/>
    <w:rsid w:val="007A4AF6"/>
    <w:rsid w:val="007D50C2"/>
    <w:rsid w:val="00894F8F"/>
    <w:rsid w:val="00896660"/>
    <w:rsid w:val="00BA1579"/>
    <w:rsid w:val="00BB3A9E"/>
    <w:rsid w:val="00C744ED"/>
    <w:rsid w:val="00E97D8B"/>
    <w:rsid w:val="00F81F70"/>
    <w:rsid w:val="00FD54DA"/>
    <w:rsid w:val="00FF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6E511B-EB7F-4353-9E22-5E3E1417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D50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4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54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9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9.DOCX</TitleName>
  </documentManagement>
</p:properties>
</file>

<file path=customXml/itemProps1.xml><?xml version="1.0" encoding="utf-8"?>
<ds:datastoreItem xmlns:ds="http://schemas.openxmlformats.org/officeDocument/2006/customXml" ds:itemID="{825F7C8D-5A9E-4DED-A7B6-2318B631187E}"/>
</file>

<file path=customXml/itemProps2.xml><?xml version="1.0" encoding="utf-8"?>
<ds:datastoreItem xmlns:ds="http://schemas.openxmlformats.org/officeDocument/2006/customXml" ds:itemID="{44510C91-6713-494A-8B10-5ECF5CC5C53D}"/>
</file>

<file path=customXml/itemProps3.xml><?xml version="1.0" encoding="utf-8"?>
<ds:datastoreItem xmlns:ds="http://schemas.openxmlformats.org/officeDocument/2006/customXml" ds:itemID="{A4461391-7F96-4A87-B2E3-02AED807BD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mburg</dc:creator>
  <cp:keywords/>
  <dc:description/>
  <cp:lastModifiedBy>Christoph Schomburg</cp:lastModifiedBy>
  <cp:revision>2</cp:revision>
  <dcterms:created xsi:type="dcterms:W3CDTF">2018-01-17T15:03:00Z</dcterms:created>
  <dcterms:modified xsi:type="dcterms:W3CDTF">2018-01-1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